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-1423"/>
        <w:tblW w:w="10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474"/>
        <w:gridCol w:w="3447"/>
        <w:gridCol w:w="1275"/>
        <w:gridCol w:w="1560"/>
        <w:gridCol w:w="1275"/>
        <w:gridCol w:w="2489"/>
      </w:tblGrid>
      <w:tr w:rsidR="00DD5C68" w:rsidRPr="008B625E" w14:paraId="39442013" w14:textId="77777777" w:rsidTr="00DD5C6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AAB9" w14:textId="4A3E4869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u w:val="single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u w:val="single"/>
                <w:lang w:eastAsia="de-DE"/>
                <w14:ligatures w14:val="none"/>
              </w:rPr>
              <w:t>Sup</w:t>
            </w:r>
            <w:r w:rsidRPr="008B62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u w:val="single"/>
                <w:lang w:eastAsia="de-DE"/>
                <w14:ligatures w14:val="none"/>
              </w:rPr>
              <w:t>p</w:t>
            </w:r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u w:val="single"/>
                <w:lang w:eastAsia="de-DE"/>
                <w14:ligatures w14:val="none"/>
              </w:rPr>
              <w:t>lementa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u w:val="single"/>
                <w:lang w:eastAsia="de-DE"/>
                <w14:ligatures w14:val="none"/>
              </w:rPr>
              <w:t xml:space="preserve"> Tabl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5BD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134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D35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C74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F089A4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499B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7647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536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A109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AAAC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7346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current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1C9D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DD5C68" w:rsidRPr="008B625E" w14:paraId="3333E4DD" w14:textId="77777777" w:rsidTr="00DD5C6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EAC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5F0D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6CE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8 (3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3824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9 (68.4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906B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B1A6055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FBD3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B30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21C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DFD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6A6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6C3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698A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E36F916" w14:textId="77777777" w:rsidTr="00DD5C68">
        <w:trPr>
          <w:trHeight w:val="300"/>
        </w:trPr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82C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inical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0DB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633B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BDD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EB55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114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2330653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E731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339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der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251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9E4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E880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33C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409</w:t>
            </w:r>
          </w:p>
        </w:tc>
      </w:tr>
      <w:tr w:rsidR="00DD5C68" w:rsidRPr="008B625E" w14:paraId="31B93DC2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9AA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71B8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12B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B5F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 (52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D8F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1 /18 (6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0DB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 (48.7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15D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E9608CF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09EE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A9C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371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4F5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 (47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7B1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/18 (3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E1A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 (51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710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E0ED86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E34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570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, median (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nge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 [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rs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F2B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 (4-1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548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1 (4-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F87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 (4-17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9CA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726</w:t>
            </w:r>
          </w:p>
        </w:tc>
      </w:tr>
      <w:tr w:rsidR="00DD5C68" w:rsidRPr="008B625E" w14:paraId="5687F50B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05E5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DC3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operative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ymptom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E78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8B9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419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BD7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7F6EA45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08D4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8DF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5CC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Visual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airment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F17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 (38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3EA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6/18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C59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/39 (4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16C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393</w:t>
            </w:r>
          </w:p>
        </w:tc>
      </w:tr>
      <w:tr w:rsidR="00DD5C68" w:rsidRPr="008B625E" w14:paraId="7D7726F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3D5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4DF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4BD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tuita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ufficienc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065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 (40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267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/18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A9A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/39 (33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404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253</w:t>
            </w:r>
          </w:p>
        </w:tc>
      </w:tr>
      <w:tr w:rsidR="00DD5C68" w:rsidRPr="008B625E" w14:paraId="02FF4C0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2599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390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57D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 insipidus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E4C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 (43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375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8DD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/39 (56.4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A983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0.004</w:t>
            </w:r>
          </w:p>
        </w:tc>
      </w:tr>
      <w:tr w:rsidR="00DD5C68" w:rsidRPr="008B625E" w14:paraId="23B60A7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89B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46E9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E61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ADH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83A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9D4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E784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756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DD5C68" w:rsidRPr="008B625E" w14:paraId="17AF5A6B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62CD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0C7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21B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yperprolactinemia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9C2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72F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203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A7D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7</w:t>
            </w:r>
          </w:p>
        </w:tc>
      </w:tr>
      <w:tr w:rsidR="00DD5C68" w:rsidRPr="008B625E" w14:paraId="7A8F37D7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6BA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A2A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01B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dache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A41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 (36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CAF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7AA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/39 (33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699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74</w:t>
            </w:r>
          </w:p>
        </w:tc>
      </w:tr>
      <w:tr w:rsidR="00DD5C68" w:rsidRPr="008B625E" w14:paraId="5D0A3F94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3494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0D2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310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rowth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rest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479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 (28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487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EA8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/39 (20.5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FD9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3</w:t>
            </w:r>
          </w:p>
        </w:tc>
      </w:tr>
      <w:tr w:rsidR="00DD5C68" w:rsidRPr="008B625E" w14:paraId="56113FB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F3AB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DE5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3C6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menorrhoe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9B10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5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69C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EA6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B8B7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5</w:t>
            </w:r>
          </w:p>
        </w:tc>
      </w:tr>
      <w:tr w:rsidR="00DD5C68" w:rsidRPr="008B625E" w14:paraId="5E4782DA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7598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3CC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9CF5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089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764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7CA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DCE7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F01F9FD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BF2E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4DB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03B8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condar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9F2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92C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F22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806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43682DA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4CAF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8D1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C269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172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FBC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DB3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7EF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96767EE" w14:textId="77777777" w:rsidTr="00DD5C6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E86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diographic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ame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46A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637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589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980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FB18A8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022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8E2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65A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Volume [cm3]  -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6D1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.6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4.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F8C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5.1 </w:t>
            </w: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 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8BF1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.9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4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609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076</w:t>
            </w:r>
          </w:p>
        </w:tc>
      </w:tr>
      <w:tr w:rsidR="00DD5C68" w:rsidRPr="008B625E" w14:paraId="7E81B16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1DD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12E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F27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ystic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5B56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 (28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621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6/18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662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/39 (25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80F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148</w:t>
            </w:r>
          </w:p>
        </w:tc>
      </w:tr>
      <w:tr w:rsidR="00DD5C68" w:rsidRPr="008B625E" w14:paraId="00D8E1B6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E4E7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45C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12D8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ydrocephalus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2AF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B362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E89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A72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DD5C68" w:rsidRPr="008B625E" w14:paraId="4DE9F4E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A25D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99D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7F3D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se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31F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 (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E16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960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39 (5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0B7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A0EB4B2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2000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C65A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C190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AD1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 (29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4E4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F9F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/39 (23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0573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2E5F6B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D0B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550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9EC6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D25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 (6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421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F99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/39 (71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A60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9BB9B8B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899D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376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8CC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mpressing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asm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EC7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44D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652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F3C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361</w:t>
            </w:r>
          </w:p>
        </w:tc>
      </w:tr>
      <w:tr w:rsidR="00DD5C68" w:rsidRPr="008B625E" w14:paraId="3DA0DA84" w14:textId="77777777" w:rsidTr="00DD5C68">
        <w:trPr>
          <w:trHeight w:val="28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E834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0262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4E3B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se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052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 (24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5DB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5BE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/39 (15.4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4A4A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109BDBE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BC76D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99C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764D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451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 (12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8148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FC6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/39 (12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6CD9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2C86E8EF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12274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7C5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7C16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275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 (6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91C2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056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/39 (71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C05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40BCDD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EC5E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C04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D78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uget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assification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77E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267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803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CDD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387</w:t>
            </w:r>
          </w:p>
        </w:tc>
      </w:tr>
      <w:tr w:rsidR="00DD5C68" w:rsidRPr="008B625E" w14:paraId="0DB24D77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6A52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A9C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FC0D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0354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 (22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7AE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/18 (2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936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/39 (20.5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E6E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FDB89D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996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258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A6F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2C3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 (1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DF1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/18 (2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8C1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39 (7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D39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3A28D46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07A5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63F8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D7D0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222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FE1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8C3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8A4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8B256BA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9B3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25D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2817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B28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 (6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ADE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594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/39 (71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CA56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6886760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1681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332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FC0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Kassam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assification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FCA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167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E39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D8F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629</w:t>
            </w:r>
          </w:p>
        </w:tc>
      </w:tr>
      <w:tr w:rsidR="00DD5C68" w:rsidRPr="008B625E" w14:paraId="259C73B5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3BB7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A12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9F40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2FA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 (10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8FA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066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/39 (10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BC1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86A2327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B250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AA8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B7B7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ype 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A39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 (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0BC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A9A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B1B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23A4D3A6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640F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8BF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2CA9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I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2B4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 (15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50F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4/18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640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/39 (12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5F3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769A006D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4008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134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5041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II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8FB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A7C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B8B9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D09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531743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520F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BB1B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752B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ype 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D05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15D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B5D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B47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092EF5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7D62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E7C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7D16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981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 (6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C30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3D8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/39 (71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46E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D696EF2" w14:textId="77777777" w:rsidTr="00DD5C6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04A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stological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ame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FE1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CC3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EF8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36D0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316</w:t>
            </w:r>
          </w:p>
        </w:tc>
      </w:tr>
      <w:tr w:rsidR="00DD5C68" w:rsidRPr="008B625E" w14:paraId="5921B827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1FA8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3F05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274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damantinous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D20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 (98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92E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7/18 (9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E73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/39 (10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D20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66BFAEA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86E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65B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6D0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pilla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853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1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B41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C9E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337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2AE1DD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B3220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D51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703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BRAF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522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A00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126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545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7D5F33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D761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992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5F2E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398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FDB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DB5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058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FB3AF72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089C2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85D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0D1B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ot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A9E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 (21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449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B6C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/39 (23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035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FDC121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5A8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44DD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94DB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837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 (78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CB2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5/18 (8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0C8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/39 (76.9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78D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62C84D6B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E0BB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358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925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TNNB1 Mutation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225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5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3EB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C7C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39 (5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992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583654F1" w14:textId="77777777" w:rsidTr="00DD5C6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F82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ical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ame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F5A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9B3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6C33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988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097EF5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97B7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0C1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9D1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313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48D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6B4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DD5C68" w:rsidRPr="008B625E" w14:paraId="3C3C4E75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5C74E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C7F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07C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597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 (45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69C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627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/39 (46.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5C2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059D1D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AAA1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D14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900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tot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202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 (52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8BC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/18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24B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/39 (51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543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024FF1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1BB7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29E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38E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C944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BDD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790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196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328B8B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3FE4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F78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C16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61F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1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C4E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988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6A7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E4A20DB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2735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EBF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uration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e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min] - Mean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7B9D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A67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38.1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5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7EB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34.3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56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4D7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65</w:t>
            </w:r>
          </w:p>
        </w:tc>
      </w:tr>
      <w:tr w:rsidR="00DD5C68" w:rsidRPr="008B625E" w14:paraId="528D64ED" w14:textId="77777777" w:rsidTr="00DD5C68">
        <w:trPr>
          <w:trHeight w:val="300"/>
        </w:trPr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3BB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94C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9AD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EA3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12D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0AF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13799A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A9D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A3D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C61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tuita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talk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5F7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27A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203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A84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2</w:t>
            </w:r>
          </w:p>
        </w:tc>
      </w:tr>
      <w:tr w:rsidR="00DD5C68" w:rsidRPr="008B625E" w14:paraId="46EC2B54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E6F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83E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0DE8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serv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357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 (38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6BF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/18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1E4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/39 (35.9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7C2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6C29EB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07B6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B4E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C9979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rifi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ABB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 (36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A55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57C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/39 (46.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E86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0E51F5D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FA54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639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8189" w14:textId="77777777" w:rsidR="00DD5C68" w:rsidRPr="00DD5C68" w:rsidRDefault="00DD5C68" w:rsidP="00DD5C6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362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 (24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E6F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/18 (3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23B7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/39 (17.9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EDB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F068F0C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0F2FF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140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ostoperative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icits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Persistent/New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1FE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556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452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C321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281112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92D4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B63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543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ersistent Visual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airment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705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63F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3062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39 (2.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A11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291DF4E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D8B0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862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2FC3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w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tuitar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ufficiency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50C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 (17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D68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/18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CC25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/39 (10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8DC7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1</w:t>
            </w:r>
          </w:p>
        </w:tc>
      </w:tr>
      <w:tr w:rsidR="00DD5C68" w:rsidRPr="008B625E" w14:paraId="67EAC211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320D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268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714B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 insipidus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0DD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 (64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781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 /18 (7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46A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/39 (61.5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13C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55</w:t>
            </w:r>
          </w:p>
        </w:tc>
      </w:tr>
      <w:tr w:rsidR="00DD5C68" w:rsidRPr="008B625E" w14:paraId="64082D8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E629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808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4F0C" w14:textId="77777777" w:rsidR="00DD5C68" w:rsidRPr="00DD5C68" w:rsidRDefault="00DD5C68" w:rsidP="00DD5C68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sist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6C4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 (42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CA3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B70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/39 (53.8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B54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3CA18BC9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823C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FF8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CB2F" w14:textId="77777777" w:rsidR="00DD5C68" w:rsidRPr="00DD5C68" w:rsidRDefault="00DD5C68" w:rsidP="00DD5C68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w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nse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A35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 (22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1AB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/18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B27A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39 (7.7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BD8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161D9BFE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756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28D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6E38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ansi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1C35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 (8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EA2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DBC4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39 (5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B7A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3067DCE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267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1F6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CEDF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man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FEA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 (47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1F7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/18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0D2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/39 (46.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45B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4B65FFE6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0DE4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DDA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8392" w14:textId="77777777" w:rsidR="00DD5C68" w:rsidRPr="00DD5C68" w:rsidRDefault="00DD5C68" w:rsidP="00DD5C6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5672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 (8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34E8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1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2ED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/39 (10.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B95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6BD2299C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EF9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A0A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882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ADH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DC9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A08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A87F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EC3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DD5C68" w:rsidRPr="008B625E" w14:paraId="14B6FD13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3CE1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83A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06D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staxis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4A68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406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F02E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E2DD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DD5C68" w:rsidRPr="008B625E" w14:paraId="5B9FED5C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6BA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2CB9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8D4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SF Leak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9423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CBEB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18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E1F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39 (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BAA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95</w:t>
            </w:r>
          </w:p>
        </w:tc>
      </w:tr>
      <w:tr w:rsidR="00DD5C68" w:rsidRPr="008B625E" w14:paraId="5EEB5970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BCB6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673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4FD4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ningitis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222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029C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18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047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39 (5.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5BB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2DF0A1E8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155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D43F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currence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315A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 (24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39F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1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89C5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/39 (28.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45C0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11</w:t>
            </w:r>
          </w:p>
        </w:tc>
      </w:tr>
      <w:tr w:rsidR="00DD5C68" w:rsidRPr="008B625E" w14:paraId="67ACDDDD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FBE1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9BDC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FUP, 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SD) [</w:t>
            </w:r>
            <w:proofErr w:type="spellStart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nths</w:t>
            </w:r>
            <w:proofErr w:type="spellEnd"/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3ECE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8.56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30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56A6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34.86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29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1B23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40.42 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DD5C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31.7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D8B9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D5C68" w:rsidRPr="008B625E" w14:paraId="0B8B8EE2" w14:textId="77777777" w:rsidTr="00DD5C68">
        <w:trPr>
          <w:trHeight w:val="30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84B03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D5C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93A" w14:textId="77777777" w:rsidR="00DD5C68" w:rsidRPr="00DD5C68" w:rsidRDefault="00DD5C68" w:rsidP="00DD5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E890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DBFD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687" w14:textId="77777777" w:rsidR="00DD5C68" w:rsidRPr="00DD5C68" w:rsidRDefault="00DD5C68" w:rsidP="00DD5C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F48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8C2" w14:textId="77777777" w:rsidR="00DD5C68" w:rsidRPr="00DD5C68" w:rsidRDefault="00DD5C68" w:rsidP="00DD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14:paraId="71CC47F2" w14:textId="77777777" w:rsidR="00C847FB" w:rsidRPr="008B625E" w:rsidRDefault="00C847FB">
      <w:pPr>
        <w:rPr>
          <w:sz w:val="22"/>
          <w:szCs w:val="22"/>
        </w:rPr>
      </w:pPr>
    </w:p>
    <w:sectPr w:rsidR="00C847FB" w:rsidRPr="008B62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C68"/>
    <w:rsid w:val="00273319"/>
    <w:rsid w:val="008B35D0"/>
    <w:rsid w:val="008B625E"/>
    <w:rsid w:val="00AD6182"/>
    <w:rsid w:val="00C847FB"/>
    <w:rsid w:val="00DD5C68"/>
    <w:rsid w:val="00E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A9AD79"/>
  <w15:chartTrackingRefBased/>
  <w15:docId w15:val="{AAAE2655-DA34-8346-ADFC-AD89A0AA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5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5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5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5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5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5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5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5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5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5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5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5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5C6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5C6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5C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5C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5C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5C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5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5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5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5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5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D5C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5C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D5C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5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5C6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5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3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yba</dc:creator>
  <cp:keywords/>
  <dc:description/>
  <cp:lastModifiedBy>alice ryba</cp:lastModifiedBy>
  <cp:revision>2</cp:revision>
  <dcterms:created xsi:type="dcterms:W3CDTF">2025-11-08T14:21:00Z</dcterms:created>
  <dcterms:modified xsi:type="dcterms:W3CDTF">2025-11-08T14:24:00Z</dcterms:modified>
</cp:coreProperties>
</file>